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3441"/>
        <w:gridCol w:w="3117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'-3')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A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aattcagtatccaggcgag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BR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gcaggtgtggcggagggaatac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BF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cgccacacctgcctgcgccacgc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C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atccattggcggcattg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ctgaacaccagtttgc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B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ccggtgaagtggttg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A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taccgggcataccgatgcg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BR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gaatatacattgctcacctctcaacac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BF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gtgagcaatgtatattctggtgtg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C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atccgccgttaacgcatc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ttcgactcgctcga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B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gtcgtcgtagagtgca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nB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A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attcggatgagcgtcgtcgc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BR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gagcgcaacaacagcagcgatgac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BF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gctgttgttgcgctcaatgaacc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C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gcagatcgcttacctgattgt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tgctccatctgcgg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uDC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ctatccttcgccg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uDC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A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tatggtcgcattttgga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BR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tatctttcatcgCcatcccgctgacgcg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BF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atgGcgatgaaagatatcgg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C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atcccagcaacggaacgg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tgctgattgccat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xA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gctatcaagatgac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difica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gctagcgacgggatgttgatt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gctgattatgccgtg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30-A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aattcagtccgcacgcaac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30-BR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gccttaatttacatacttttggtg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-30BF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tgtaaattaaggcgagattatta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30-C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ggatccacatggcgcgttac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30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accgccgcacaa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D30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tggtgtgtctcgcaa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A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atgccggtaggttc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alysi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cA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s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A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ccatccagcatga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alysi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cA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s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54-D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gataatgaatgacat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sinI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55-E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gagttagaccaactctcca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ing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sinI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2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accctgttatccc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T76-specific primer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3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acgactcactatagg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T76-specific prime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5. Sequences of the primers used in the study. </w:t>
      </w:r>
    </w:p>
    <w:p>
      <w:pPr>
        <w:pStyle w:val="Normal"/>
        <w:spacing w:lineRule="auto" w:line="480"/>
        <w:rPr/>
      </w:pPr>
      <w:r>
        <w:rPr/>
        <w:t xml:space="preserve">Primers marked with A, C, BF, and BR were used to create homology regions by recombinant PCR for genomic integration of the suicide plasmid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eher&lt;/Author&gt;&lt;Year&gt;2008&lt;/Year&gt;&lt;RecNum&gt;348&lt;/RecNum&gt;&lt;DisplayText&gt;[44]&lt;/DisplayText&gt;&lt;record&gt;&lt;rec-number&gt;348&lt;/rec-number&gt;&lt;foreign-keys&gt;&lt;key app="EN" db-id="f0dp50esfrw0acepwzdptxpax5dp9af2pfpd"&gt;348&lt;/key&gt;&lt;/foreign-keys&gt;&lt;ref-type name="Journal Article"&gt;17&lt;/ref-type&gt;&lt;contributors&gt;&lt;authors&gt;&lt;author&gt;Feher, T.&lt;/author&gt;&lt;author&gt;Karcagi, I.&lt;/author&gt;&lt;author&gt;Gyorfy, Z.&lt;/author&gt;&lt;author&gt;Umenhoffer, K.&lt;/author&gt;&lt;author&gt;Csorgo, B.&lt;/author&gt;&lt;author&gt;Posfai, G.&lt;/author&gt;&lt;/authors&gt;&lt;/contributors&gt;&lt;auth-address&gt;Institute of Biochemistry, Biological Research Center of the Hungarian Academy of Sciences, Szeged, Hungary.&lt;/auth-address&gt;&lt;titles&gt;&lt;title&gt;Scarless engineering of the Escherichia coli genome&lt;/title&gt;&lt;secondary-title&gt;Methods Mol Biol&lt;/secondary-title&gt;&lt;/titles&gt;&lt;periodical&gt;&lt;full-title&gt;Methods Mol Biol&lt;/full-title&gt;&lt;/periodical&gt;&lt;pages&gt;251-9&lt;/pages&gt;&lt;volume&gt;416&lt;/volume&gt;&lt;edition&gt;2008/04/09&lt;/edition&gt;&lt;keywords&gt;&lt;keyword&gt;Bacteriophage lambda/*genetics&lt;/keyword&gt;&lt;keyword&gt;Binding Sites&lt;/keyword&gt;&lt;keyword&gt;DNA, Bacterial/*genetics&lt;/keyword&gt;&lt;keyword&gt;Escherichia coli/*genetics&lt;/keyword&gt;&lt;keyword&gt;Gene Deletion&lt;/keyword&gt;&lt;keyword&gt;Genetic Engineering/*methods&lt;/keyword&gt;&lt;keyword&gt;Genome, Bacterial&lt;/keyword&gt;&lt;keyword&gt;Plasmids/genetics&lt;/keyword&gt;&lt;keyword&gt;*Recombination, Genetic&lt;/keyword&gt;&lt;/keywords&gt;&lt;dates&gt;&lt;year&gt;2008&lt;/year&gt;&lt;/dates&gt;&lt;isbn&gt;1064-3745 (Print)&amp;#xD;1064-3745 (Linking)&lt;/isbn&gt;&lt;accession-num&gt;18392972&lt;/accession-num&gt;&lt;urls&gt;&lt;related-urls&gt;&lt;url&gt;http://www.ncbi.nlm.nih.gov/pubmed/18392972&lt;/url&gt;&lt;/related-urls&gt;&lt;/urls&gt;&lt;electronic-resource-num&gt;10.1007/978-1-59745-321-9_16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Primers marked with D or E were homologous to flanking genomic regions, and were used for checking the deletions/allele replacements by PCR and sequencing. Capital letters in </w:t>
      </w:r>
      <w:r>
        <w:rPr>
          <w:i/>
        </w:rPr>
        <w:t>lexA</w:t>
      </w:r>
      <w:r>
        <w:rPr/>
        <w:t xml:space="preserve"> primers indicate the point mutation introduced in the ge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5:26:00Z</dcterms:created>
  <dc:creator>r</dc:creator>
  <dc:description/>
  <cp:keywords/>
  <dc:language>en-US</dc:language>
  <cp:lastModifiedBy>Dell</cp:lastModifiedBy>
  <dcterms:modified xsi:type="dcterms:W3CDTF">2012-01-05T10:07:00Z</dcterms:modified>
  <cp:revision>3</cp:revision>
  <dc:subject/>
  <dc:title>Primer name</dc:title>
</cp:coreProperties>
</file>